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0B8A6" w14:textId="00BE2639" w:rsidR="00DC28E2" w:rsidRPr="00956FF8" w:rsidRDefault="008A2B50" w:rsidP="00FD1EC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GB" w:eastAsia="fr-CH"/>
        </w:rPr>
      </w:pPr>
      <w:r w:rsidRPr="00956FF8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GB" w:eastAsia="fr-CH"/>
        </w:rPr>
        <w:t xml:space="preserve">Supplementary </w:t>
      </w:r>
      <w:r w:rsidR="00FD1EC4" w:rsidRPr="00956FF8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GB" w:eastAsia="fr-CH"/>
        </w:rPr>
        <w:t>Information</w:t>
      </w:r>
    </w:p>
    <w:p w14:paraId="19F0A2ED" w14:textId="77777777" w:rsidR="003E1E3F" w:rsidRDefault="003E1E3F" w:rsidP="00FD1EC4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val="en-US" w:eastAsia="fr-CH"/>
        </w:rPr>
      </w:pPr>
      <w:r w:rsidRPr="003E1E3F">
        <w:rPr>
          <w:rFonts w:ascii="Times New Roman" w:eastAsia="Times New Roman" w:hAnsi="Times New Roman" w:cs="Times New Roman"/>
          <w:color w:val="000000"/>
          <w:sz w:val="32"/>
          <w:szCs w:val="32"/>
          <w:lang w:val="en-US" w:eastAsia="fr-CH"/>
        </w:rPr>
        <w:t>Influence of parental rules about screen electronic device use in the evening on sleep in adolescents</w:t>
      </w:r>
    </w:p>
    <w:p w14:paraId="138E7D32" w14:textId="4FC37F1F" w:rsidR="00FD1EC4" w:rsidRPr="00956FF8" w:rsidRDefault="00FD1EC4" w:rsidP="00FD1EC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Kevin Mammeri</w:t>
      </w:r>
      <w:r w:rsidRPr="00956FF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r-CH"/>
        </w:rPr>
        <w:t>1,</w:t>
      </w:r>
      <w:proofErr w:type="gramStart"/>
      <w:r w:rsidRPr="00956FF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r-CH"/>
        </w:rPr>
        <w:t>2,*</w:t>
      </w:r>
      <w:proofErr w:type="gramEnd"/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, Laura Riontino</w:t>
      </w:r>
      <w:r w:rsidRPr="00956FF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r-CH"/>
        </w:rPr>
        <w:t>1,2</w:t>
      </w:r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, Sophie Schwartz</w:t>
      </w:r>
      <w:r w:rsidRPr="00956FF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r-CH"/>
        </w:rPr>
        <w:t>1,2</w:t>
      </w:r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 xml:space="preserve"> &amp; Virginie Sterpenich</w:t>
      </w:r>
      <w:r w:rsidRPr="00956FF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r-CH"/>
        </w:rPr>
        <w:t>1,2,*</w:t>
      </w:r>
    </w:p>
    <w:p w14:paraId="5C659A30" w14:textId="77777777" w:rsidR="00FD1EC4" w:rsidRPr="00956FF8" w:rsidRDefault="00FD1EC4" w:rsidP="00FD1EC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956FF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r-CH"/>
        </w:rPr>
        <w:t>1</w:t>
      </w:r>
      <w:r w:rsidRPr="00956FF8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>Department of Basic Neurosciences, University of Geneva, Switzerland</w:t>
      </w:r>
    </w:p>
    <w:p w14:paraId="40D91807" w14:textId="77777777" w:rsidR="00FD1EC4" w:rsidRPr="00956FF8" w:rsidRDefault="00FD1EC4" w:rsidP="00FD1EC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956FF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r-CH"/>
        </w:rPr>
        <w:t>2</w:t>
      </w:r>
      <w:r w:rsidRPr="00956FF8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Swiss </w:t>
      </w:r>
      <w:proofErr w:type="spellStart"/>
      <w:r w:rsidRPr="00956FF8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>Center</w:t>
      </w:r>
      <w:proofErr w:type="spellEnd"/>
      <w:r w:rsidRPr="00956FF8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 for Affective Science, Geneva, Switzerland, </w:t>
      </w:r>
    </w:p>
    <w:p w14:paraId="637B904B" w14:textId="77777777" w:rsidR="00FD1EC4" w:rsidRPr="00956FF8" w:rsidRDefault="00FD1EC4" w:rsidP="00FD1EC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4F3A7E60" w14:textId="1CCFF092" w:rsidR="00FD1EC4" w:rsidRPr="00956FF8" w:rsidRDefault="00FD1EC4" w:rsidP="00FD1EC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956FF8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*Corresponding authors. Kevin </w:t>
      </w:r>
      <w:proofErr w:type="spellStart"/>
      <w:r w:rsidRPr="00956FF8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>Mammeri</w:t>
      </w:r>
      <w:proofErr w:type="spellEnd"/>
      <w:r w:rsidRPr="00956FF8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, Campus Biotech, Chemin des Mines, 9, 1202 Geneva, Switzerland. Email: Kevin.Mammeri@unige.ch; Virginie </w:t>
      </w:r>
      <w:proofErr w:type="spellStart"/>
      <w:r w:rsidRPr="00956FF8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>Sterpenich</w:t>
      </w:r>
      <w:proofErr w:type="spellEnd"/>
      <w:r w:rsidRPr="00956FF8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. Email: Virginie.Sterpenich@unige.ch. </w:t>
      </w:r>
    </w:p>
    <w:p w14:paraId="120EFD66" w14:textId="77777777" w:rsidR="00FD1EC4" w:rsidRPr="00956FF8" w:rsidRDefault="00FD1EC4" w:rsidP="00FD1EC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641BE155" w14:textId="77777777" w:rsidR="00FD1EC4" w:rsidRPr="00956FF8" w:rsidRDefault="00FD1EC4" w:rsidP="00FD1EC4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</w:pPr>
      <w:r w:rsidRPr="00956F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CH"/>
        </w:rPr>
        <w:t>Complete list of authors</w:t>
      </w:r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:</w:t>
      </w:r>
    </w:p>
    <w:p w14:paraId="1CA06B53" w14:textId="77777777" w:rsidR="00FD1EC4" w:rsidRPr="00956FF8" w:rsidRDefault="00FD1EC4" w:rsidP="00FD1EC4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</w:pPr>
      <w:proofErr w:type="spellStart"/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Mammeri</w:t>
      </w:r>
      <w:proofErr w:type="spellEnd"/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, Kevin, University of Geneva, Department of Basic Neurosciences, E-mail address: Kevin.Mammeri@unige.ch</w:t>
      </w:r>
    </w:p>
    <w:p w14:paraId="514202C7" w14:textId="77777777" w:rsidR="00FD1EC4" w:rsidRPr="00956FF8" w:rsidRDefault="00FD1EC4" w:rsidP="00FD1EC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proofErr w:type="spellStart"/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Riontino</w:t>
      </w:r>
      <w:proofErr w:type="spellEnd"/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, Laura, University of Geneva, Department of Basic Neurosciences, E-mail address: Laura.Riontino@unige.ch</w:t>
      </w:r>
    </w:p>
    <w:p w14:paraId="6C716BE6" w14:textId="77777777" w:rsidR="00FD1EC4" w:rsidRPr="00956FF8" w:rsidRDefault="00FD1EC4" w:rsidP="00FD1EC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Schwartz, Sophie, University of Geneva, Department of Basic Neurosciences, E-mail address: Sophie.Schwartz@unige.ch</w:t>
      </w:r>
    </w:p>
    <w:p w14:paraId="240FF749" w14:textId="13D49434" w:rsidR="00FD1EC4" w:rsidRPr="00956FF8" w:rsidRDefault="00FD1EC4" w:rsidP="00FD1EC4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</w:pPr>
      <w:proofErr w:type="spellStart"/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Sterpenich</w:t>
      </w:r>
      <w:proofErr w:type="spellEnd"/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, Virgin</w:t>
      </w:r>
      <w:r w:rsidR="007A6E64"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i</w:t>
      </w:r>
      <w:r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 xml:space="preserve">e, University of Geneva, Department of Basic Neurosciences, E-mail address: </w:t>
      </w:r>
      <w:r w:rsidR="007A6E64" w:rsidRPr="00956FF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Virginie.Sterpenich@unige.ch</w:t>
      </w:r>
      <w:hyperlink r:id="rId7" w:history="1"/>
    </w:p>
    <w:p w14:paraId="2C07D329" w14:textId="77777777" w:rsidR="009C4E2A" w:rsidRPr="00956FF8" w:rsidRDefault="009C4E2A" w:rsidP="00FD1EC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71BCA531" w14:textId="77777777" w:rsidR="00CE3768" w:rsidRPr="00956FF8" w:rsidRDefault="00083760" w:rsidP="008A2B5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</w:pPr>
      <w:r w:rsidRPr="00956FF8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  <w:t xml:space="preserve"> </w:t>
      </w:r>
    </w:p>
    <w:p w14:paraId="204ACCE9" w14:textId="77777777" w:rsidR="00CE3768" w:rsidRPr="00956FF8" w:rsidRDefault="00CE3768">
      <w:pPr>
        <w:spacing w:after="0" w:line="240" w:lineRule="auto"/>
        <w:ind w:left="782" w:hanging="357"/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</w:pPr>
      <w:r w:rsidRPr="00956FF8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  <w:br w:type="page"/>
      </w:r>
    </w:p>
    <w:p w14:paraId="4B56B160" w14:textId="70C2B074" w:rsidR="008A2B50" w:rsidRPr="00F25684" w:rsidRDefault="000964E3" w:rsidP="008A2B5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lang w:val="en-GB" w:eastAsia="fr-CH"/>
        </w:rPr>
      </w:pPr>
      <w:r w:rsidRPr="00F25684">
        <w:rPr>
          <w:rFonts w:ascii="Times New Roman" w:hAnsi="Times New Roman" w:cs="Times New Roman"/>
          <w:noProof/>
          <w:sz w:val="24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7EF4CFBD" wp14:editId="2AFD2AE5">
            <wp:simplePos x="0" y="0"/>
            <wp:positionH relativeFrom="column">
              <wp:posOffset>-485775</wp:posOffset>
            </wp:positionH>
            <wp:positionV relativeFrom="paragraph">
              <wp:posOffset>453390</wp:posOffset>
            </wp:positionV>
            <wp:extent cx="6953250" cy="4022725"/>
            <wp:effectExtent l="0" t="0" r="6350" b="3175"/>
            <wp:wrapSquare wrapText="bothSides"/>
            <wp:docPr id="1529700051" name="Image 1" descr="Une image contenant capture d’écran, ligne, carré, noir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700051" name="Image 1" descr="Une image contenant capture d’écran, ligne, carré, noir&#10;&#10;Le contenu généré par l’IA peut êtr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325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2B50" w:rsidRPr="00F25684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  <w:t>Table S1</w:t>
      </w:r>
      <w:r w:rsidR="003A52DC" w:rsidRPr="00F25684">
        <w:rPr>
          <w:rFonts w:ascii="Times New Roman" w:eastAsia="Times New Roman" w:hAnsi="Times New Roman" w:cs="Times New Roman"/>
          <w:sz w:val="24"/>
          <w:lang w:val="en-GB" w:eastAsia="fr-CH"/>
        </w:rPr>
        <w:t xml:space="preserve">. </w:t>
      </w:r>
      <w:r w:rsidR="008A2B50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Descriptive statistics </w:t>
      </w:r>
      <w:r w:rsidR="003F533E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of </w:t>
      </w:r>
      <w:r w:rsidR="00856169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Parental </w:t>
      </w:r>
      <w:r w:rsidR="00A46B49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R</w:t>
      </w:r>
      <w:r w:rsidR="00856169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ules</w:t>
      </w:r>
      <w:r w:rsidR="00A46B49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 depending on Age and Gender.</w:t>
      </w:r>
      <w:r w:rsidR="00856169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 </w:t>
      </w:r>
    </w:p>
    <w:p w14:paraId="44C321B9" w14:textId="44A178E1" w:rsidR="00205CB2" w:rsidRPr="00956FF8" w:rsidRDefault="00205CB2" w:rsidP="008A2B50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7042CE75" w14:textId="2CFA9C28" w:rsidR="00B55854" w:rsidRDefault="00B55854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4F2429B8" w14:textId="69B41DF9" w:rsidR="00B55854" w:rsidRDefault="00B55854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679B4052" w14:textId="77777777" w:rsidR="00B55854" w:rsidRDefault="00B55854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66478187" w14:textId="77777777" w:rsidR="00B55854" w:rsidRDefault="00B55854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66E4BF7D" w14:textId="77777777" w:rsidR="006617F9" w:rsidRDefault="006617F9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460F840B" w14:textId="77777777" w:rsidR="006617F9" w:rsidRDefault="006617F9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06D4229A" w14:textId="77777777" w:rsidR="006617F9" w:rsidRDefault="006617F9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1EBF18DD" w14:textId="77777777" w:rsidR="006617F9" w:rsidRDefault="006617F9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6D2E7A9D" w14:textId="77777777" w:rsidR="006617F9" w:rsidRDefault="006617F9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73426756" w14:textId="77777777" w:rsidR="006617F9" w:rsidRPr="00F25684" w:rsidRDefault="006617F9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fr-CH"/>
        </w:rPr>
      </w:pPr>
    </w:p>
    <w:p w14:paraId="5B33AFC8" w14:textId="3063D83C" w:rsidR="009E48C0" w:rsidRPr="00F25684" w:rsidRDefault="00872E97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  <w:r w:rsidRPr="00C66710">
        <w:rPr>
          <w:rFonts w:ascii="Times New Roman" w:eastAsia="Times New Roman" w:hAnsi="Times New Roman" w:cs="Times New Roman"/>
          <w:noProof/>
          <w:color w:val="000000"/>
          <w:sz w:val="24"/>
          <w:lang w:val="en-GB" w:eastAsia="fr-CH"/>
        </w:rPr>
        <w:lastRenderedPageBreak/>
        <w:drawing>
          <wp:anchor distT="0" distB="0" distL="114300" distR="114300" simplePos="0" relativeHeight="251660288" behindDoc="0" locked="0" layoutInCell="1" allowOverlap="1" wp14:anchorId="3FF8AC59" wp14:editId="5128F2F3">
            <wp:simplePos x="0" y="0"/>
            <wp:positionH relativeFrom="column">
              <wp:posOffset>-409575</wp:posOffset>
            </wp:positionH>
            <wp:positionV relativeFrom="paragraph">
              <wp:posOffset>657225</wp:posOffset>
            </wp:positionV>
            <wp:extent cx="6781800" cy="3958590"/>
            <wp:effectExtent l="0" t="0" r="0" b="3810"/>
            <wp:wrapSquare wrapText="bothSides"/>
            <wp:docPr id="1041755002" name="Image 1" descr="Une image contenant capture d’écran, noir, ligne, carr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755002" name="Image 1" descr="Une image contenant capture d’écran, noir, ligne, carré&#10;&#10;Le contenu généré par l’IA peut êtr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180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17F9" w:rsidRPr="00F25684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  <w:t>Table S2</w:t>
      </w:r>
      <w:r w:rsidR="006617F9" w:rsidRPr="00F25684">
        <w:rPr>
          <w:rFonts w:ascii="Times New Roman" w:eastAsia="Times New Roman" w:hAnsi="Times New Roman" w:cs="Times New Roman"/>
          <w:sz w:val="24"/>
          <w:lang w:val="en-GB" w:eastAsia="fr-CH"/>
        </w:rPr>
        <w:t xml:space="preserve">. </w:t>
      </w:r>
      <w:r w:rsidR="006617F9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Descriptive statistics of answers to </w:t>
      </w:r>
      <w:r w:rsidR="0066234B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the </w:t>
      </w:r>
      <w:r w:rsidR="006617F9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question </w:t>
      </w:r>
      <w:r w:rsidR="00DF5218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“</w:t>
      </w:r>
      <w:r w:rsidR="00FF1C10" w:rsidRPr="00FF1C10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During the past two weeks, what was the last thing you did in bed just before falling asleep</w:t>
      </w:r>
      <w:r w:rsidR="00DF5218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”</w:t>
      </w:r>
      <w:r w:rsidR="00263EBD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.</w:t>
      </w:r>
    </w:p>
    <w:p w14:paraId="758A25DA" w14:textId="3AE950F4" w:rsidR="00F25684" w:rsidRDefault="00F25684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23928A2A" w14:textId="77777777" w:rsidR="00F25684" w:rsidRDefault="00F25684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5C3CBE36" w14:textId="77777777" w:rsidR="00F25684" w:rsidRDefault="00F25684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13A2333D" w14:textId="77777777" w:rsidR="00F25684" w:rsidRDefault="00F25684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692A2BED" w14:textId="77777777" w:rsidR="00F25684" w:rsidRDefault="00F25684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73E3E3EA" w14:textId="77777777" w:rsidR="00F25684" w:rsidRDefault="00F25684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3719B6DA" w14:textId="77777777" w:rsidR="00F25684" w:rsidRDefault="00F25684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42A19BF0" w14:textId="77777777" w:rsidR="00F25684" w:rsidRDefault="00F25684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7DBA59E3" w14:textId="77777777" w:rsidR="00F25684" w:rsidRDefault="00F25684" w:rsidP="006617F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319B949D" w14:textId="77777777" w:rsidR="009E48C0" w:rsidRPr="00956FF8" w:rsidRDefault="009E48C0" w:rsidP="006617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lang w:val="en-GB" w:eastAsia="fr-CH"/>
        </w:rPr>
      </w:pPr>
    </w:p>
    <w:p w14:paraId="72FD0F55" w14:textId="43C8942B" w:rsidR="006617F9" w:rsidRDefault="006617F9" w:rsidP="008A2B5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</w:pPr>
    </w:p>
    <w:p w14:paraId="137C984D" w14:textId="1F385184" w:rsidR="00F36274" w:rsidRDefault="00147F72" w:rsidP="006102E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  <w:lang w:val="en-GB" w:eastAsia="fr-CH"/>
        </w:rPr>
      </w:pPr>
      <w:r w:rsidRPr="00147F72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  <w:lang w:eastAsia="fr-CH"/>
        </w:rPr>
        <w:lastRenderedPageBreak/>
        <w:drawing>
          <wp:anchor distT="0" distB="0" distL="114300" distR="114300" simplePos="0" relativeHeight="251661312" behindDoc="0" locked="0" layoutInCell="1" allowOverlap="1" wp14:anchorId="4E9BF9BD" wp14:editId="40FD516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374390"/>
            <wp:effectExtent l="0" t="0" r="0" b="0"/>
            <wp:wrapSquare wrapText="bothSides"/>
            <wp:docPr id="1213353024" name="Image 1" descr="Une image contenant capture d’écran, diagramme, rouge, conceptio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353024" name="Image 1" descr="Une image contenant capture d’écran, diagramme, rouge, conception&#10;&#10;Le contenu généré par l’IA peut êtr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15803A" w14:textId="016493CB" w:rsidR="006102EC" w:rsidRPr="00F25684" w:rsidRDefault="00A16FCC" w:rsidP="006102E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CH"/>
        </w:rPr>
      </w:pPr>
      <w:r w:rsidRPr="00F25684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  <w:t>Figure</w:t>
      </w:r>
      <w:r w:rsidR="00B45D00" w:rsidRPr="00F25684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  <w:t xml:space="preserve"> S</w:t>
      </w:r>
      <w:r w:rsidRPr="00F25684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  <w:t>1</w:t>
      </w:r>
      <w:r w:rsidR="00B45D00" w:rsidRPr="00F25684">
        <w:rPr>
          <w:rFonts w:ascii="Times New Roman" w:eastAsia="Times New Roman" w:hAnsi="Times New Roman" w:cs="Times New Roman"/>
          <w:sz w:val="24"/>
          <w:lang w:val="en-GB" w:eastAsia="fr-CH"/>
        </w:rPr>
        <w:t xml:space="preserve">. </w:t>
      </w:r>
      <w:r w:rsidR="004608D7" w:rsidRPr="00F25684">
        <w:rPr>
          <w:rFonts w:ascii="Times New Roman" w:eastAsia="Times New Roman" w:hAnsi="Times New Roman" w:cs="Times New Roman"/>
          <w:sz w:val="24"/>
          <w:lang w:val="en-GB" w:eastAsia="fr-CH"/>
        </w:rPr>
        <w:t>Investigation of sleep duration</w:t>
      </w:r>
      <w:r w:rsidR="00152AA9" w:rsidRPr="00F25684">
        <w:rPr>
          <w:rFonts w:ascii="Times New Roman" w:eastAsia="Times New Roman" w:hAnsi="Times New Roman" w:cs="Times New Roman"/>
          <w:sz w:val="24"/>
          <w:lang w:val="en-GB" w:eastAsia="fr-CH"/>
        </w:rPr>
        <w:t xml:space="preserve"> (TST)</w:t>
      </w:r>
      <w:r w:rsidR="004608D7" w:rsidRPr="00F25684">
        <w:rPr>
          <w:rFonts w:ascii="Times New Roman" w:eastAsia="Times New Roman" w:hAnsi="Times New Roman" w:cs="Times New Roman"/>
          <w:sz w:val="24"/>
          <w:lang w:val="en-GB" w:eastAsia="fr-CH"/>
        </w:rPr>
        <w:t xml:space="preserve"> and </w:t>
      </w:r>
      <w:r w:rsidR="00FD1C2B" w:rsidRPr="00F25684">
        <w:rPr>
          <w:rFonts w:ascii="Times New Roman" w:eastAsia="Times New Roman" w:hAnsi="Times New Roman" w:cs="Times New Roman"/>
          <w:sz w:val="24"/>
          <w:lang w:val="en-GB" w:eastAsia="fr-CH"/>
        </w:rPr>
        <w:t>A</w:t>
      </w:r>
      <w:r w:rsidR="004608D7" w:rsidRPr="00F25684">
        <w:rPr>
          <w:rFonts w:ascii="Times New Roman" w:eastAsia="Times New Roman" w:hAnsi="Times New Roman" w:cs="Times New Roman"/>
          <w:sz w:val="24"/>
          <w:lang w:val="en-GB" w:eastAsia="fr-CH"/>
        </w:rPr>
        <w:t xml:space="preserve">cademic </w:t>
      </w:r>
      <w:r w:rsidR="00FD1C2B" w:rsidRPr="00F25684">
        <w:rPr>
          <w:rFonts w:ascii="Times New Roman" w:eastAsia="Times New Roman" w:hAnsi="Times New Roman" w:cs="Times New Roman"/>
          <w:sz w:val="24"/>
          <w:lang w:val="en-GB" w:eastAsia="fr-CH"/>
        </w:rPr>
        <w:t>Ac</w:t>
      </w:r>
      <w:r w:rsidR="004608D7" w:rsidRPr="00F25684">
        <w:rPr>
          <w:rFonts w:ascii="Times New Roman" w:eastAsia="Times New Roman" w:hAnsi="Times New Roman" w:cs="Times New Roman"/>
          <w:sz w:val="24"/>
          <w:lang w:val="en-GB" w:eastAsia="fr-CH"/>
        </w:rPr>
        <w:t xml:space="preserve">hievement depending on the weekdays versus weekends. </w:t>
      </w:r>
      <w:r w:rsidR="00840A05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between TST Weekend and TST Week.</w:t>
      </w:r>
      <w:r w:rsidR="00376092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 (</w:t>
      </w:r>
      <w:r w:rsidR="005064D6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a</w:t>
      </w:r>
      <w:r w:rsidR="00376092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) Paired t-test between TST reported during weekdays (Week) and weekends (Weekend). (</w:t>
      </w:r>
      <w:r w:rsidR="005064D6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b</w:t>
      </w:r>
      <w:r w:rsidR="00376092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) Pearson correlation between </w:t>
      </w:r>
      <w:r w:rsidR="00152AA9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A</w:t>
      </w:r>
      <w:r w:rsidR="00376092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cademic </w:t>
      </w:r>
      <w:r w:rsidR="00152AA9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A</w:t>
      </w:r>
      <w:r w:rsidR="00376092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>chievement and the difference</w:t>
      </w:r>
      <w:r w:rsidR="00624304" w:rsidRPr="00F25684">
        <w:rPr>
          <w:rFonts w:ascii="Times New Roman" w:eastAsia="Times New Roman" w:hAnsi="Times New Roman" w:cs="Times New Roman"/>
          <w:color w:val="000000"/>
          <w:sz w:val="24"/>
          <w:lang w:val="en-GB" w:eastAsia="fr-CH"/>
        </w:rPr>
        <w:t xml:space="preserve"> between TST Weekend and TST Week as a measure of the variability. </w:t>
      </w:r>
      <w:r w:rsidR="006102EC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 xml:space="preserve">Light </w:t>
      </w:r>
      <w:r w:rsidR="00F36274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>Red</w:t>
      </w:r>
      <w:r w:rsidR="006102EC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 xml:space="preserve"> = </w:t>
      </w:r>
      <w:r w:rsidR="00F36274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>Week</w:t>
      </w:r>
      <w:r w:rsidR="006102EC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 xml:space="preserve">, Dark </w:t>
      </w:r>
      <w:r w:rsidR="00F36274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>Red</w:t>
      </w:r>
      <w:r w:rsidR="006102EC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 xml:space="preserve"> = </w:t>
      </w:r>
      <w:r w:rsidR="00F36274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>Weekends</w:t>
      </w:r>
      <w:r w:rsidR="006102EC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>. Error bars = SD. Asterisks represent significance (</w:t>
      </w:r>
      <w:r w:rsidR="006102EC" w:rsidRPr="00F2568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lang w:val="en-US" w:eastAsia="fr-CH"/>
        </w:rPr>
        <w:t>p</w:t>
      </w:r>
      <w:r w:rsidR="006102EC" w:rsidRPr="00F25684">
        <w:rPr>
          <w:rFonts w:ascii="Times New Roman" w:eastAsia="Times New Roman" w:hAnsi="Times New Roman" w:cs="Times New Roman"/>
          <w:color w:val="000000" w:themeColor="text1"/>
          <w:sz w:val="24"/>
          <w:lang w:val="en-US" w:eastAsia="fr-CH"/>
        </w:rPr>
        <w:t>) of dependent t-test: ***&lt; .001</w:t>
      </w:r>
    </w:p>
    <w:p w14:paraId="1F36F033" w14:textId="61E51CD1" w:rsidR="00B45D00" w:rsidRPr="00A16FCC" w:rsidRDefault="00B45D00" w:rsidP="00B45D00">
      <w:pPr>
        <w:keepNext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</w:pPr>
    </w:p>
    <w:p w14:paraId="05DCBEC0" w14:textId="4FA4CEEC" w:rsidR="00972889" w:rsidRPr="00273050" w:rsidRDefault="00972889" w:rsidP="0027305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fr-CH"/>
        </w:rPr>
      </w:pPr>
    </w:p>
    <w:sectPr w:rsidR="00972889" w:rsidRPr="00273050" w:rsidSect="00663362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8659F" w14:textId="77777777" w:rsidR="005D7679" w:rsidRDefault="005D7679">
      <w:pPr>
        <w:spacing w:after="0" w:line="240" w:lineRule="auto"/>
      </w:pPr>
      <w:r>
        <w:separator/>
      </w:r>
    </w:p>
  </w:endnote>
  <w:endnote w:type="continuationSeparator" w:id="0">
    <w:p w14:paraId="67A48D1C" w14:textId="77777777" w:rsidR="005D7679" w:rsidRDefault="005D7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73551954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74AAAA7" w14:textId="77777777" w:rsidR="00BE620F" w:rsidRDefault="001C7280" w:rsidP="0089471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681AAC0" w14:textId="77777777" w:rsidR="00BE620F" w:rsidRDefault="00BE620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58869753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1D69EEC" w14:textId="77777777" w:rsidR="00BE620F" w:rsidRDefault="001C7280" w:rsidP="0089471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19B6E72" w14:textId="77777777" w:rsidR="00BE620F" w:rsidRDefault="00BE620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5ED20" w14:textId="77777777" w:rsidR="005D7679" w:rsidRDefault="005D7679">
      <w:pPr>
        <w:spacing w:after="0" w:line="240" w:lineRule="auto"/>
      </w:pPr>
      <w:r>
        <w:separator/>
      </w:r>
    </w:p>
  </w:footnote>
  <w:footnote w:type="continuationSeparator" w:id="0">
    <w:p w14:paraId="77750F6A" w14:textId="77777777" w:rsidR="005D7679" w:rsidRDefault="005D7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08"/>
  <w:hyphenationZone w:val="425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B50"/>
    <w:rsid w:val="00025E88"/>
    <w:rsid w:val="0002730A"/>
    <w:rsid w:val="00030FA5"/>
    <w:rsid w:val="00052322"/>
    <w:rsid w:val="00070D1E"/>
    <w:rsid w:val="00076C7E"/>
    <w:rsid w:val="00083760"/>
    <w:rsid w:val="000863D7"/>
    <w:rsid w:val="00090FF2"/>
    <w:rsid w:val="000964E3"/>
    <w:rsid w:val="000B0345"/>
    <w:rsid w:val="000B53BE"/>
    <w:rsid w:val="000E7E27"/>
    <w:rsid w:val="001013D7"/>
    <w:rsid w:val="001129CA"/>
    <w:rsid w:val="00112E68"/>
    <w:rsid w:val="001156DB"/>
    <w:rsid w:val="00123BF2"/>
    <w:rsid w:val="00147F72"/>
    <w:rsid w:val="001527B0"/>
    <w:rsid w:val="00152AA9"/>
    <w:rsid w:val="00155BAD"/>
    <w:rsid w:val="00173D7B"/>
    <w:rsid w:val="00175450"/>
    <w:rsid w:val="001841C3"/>
    <w:rsid w:val="0019658F"/>
    <w:rsid w:val="001C7280"/>
    <w:rsid w:val="001F4C09"/>
    <w:rsid w:val="00205CB2"/>
    <w:rsid w:val="00206488"/>
    <w:rsid w:val="002126A3"/>
    <w:rsid w:val="00230369"/>
    <w:rsid w:val="00232966"/>
    <w:rsid w:val="00241503"/>
    <w:rsid w:val="00263EBD"/>
    <w:rsid w:val="00273050"/>
    <w:rsid w:val="002B4F1F"/>
    <w:rsid w:val="002E64DD"/>
    <w:rsid w:val="0030200E"/>
    <w:rsid w:val="00327607"/>
    <w:rsid w:val="00347E61"/>
    <w:rsid w:val="00367D30"/>
    <w:rsid w:val="00372E47"/>
    <w:rsid w:val="00376092"/>
    <w:rsid w:val="003832E7"/>
    <w:rsid w:val="003A52DC"/>
    <w:rsid w:val="003B0960"/>
    <w:rsid w:val="003D7AAE"/>
    <w:rsid w:val="003E1E3F"/>
    <w:rsid w:val="003E48AE"/>
    <w:rsid w:val="003E7995"/>
    <w:rsid w:val="003F533E"/>
    <w:rsid w:val="0044301E"/>
    <w:rsid w:val="004608D7"/>
    <w:rsid w:val="00474473"/>
    <w:rsid w:val="00474DCB"/>
    <w:rsid w:val="00477F11"/>
    <w:rsid w:val="00481E9D"/>
    <w:rsid w:val="004A2EFE"/>
    <w:rsid w:val="004B283F"/>
    <w:rsid w:val="004C5608"/>
    <w:rsid w:val="004F315F"/>
    <w:rsid w:val="004F60E2"/>
    <w:rsid w:val="00503CC9"/>
    <w:rsid w:val="0050561D"/>
    <w:rsid w:val="005064D6"/>
    <w:rsid w:val="00526492"/>
    <w:rsid w:val="00551032"/>
    <w:rsid w:val="005A001C"/>
    <w:rsid w:val="005A00D5"/>
    <w:rsid w:val="005B5C3C"/>
    <w:rsid w:val="005C1D48"/>
    <w:rsid w:val="005C4B28"/>
    <w:rsid w:val="005D019A"/>
    <w:rsid w:val="005D2CF1"/>
    <w:rsid w:val="005D7679"/>
    <w:rsid w:val="005E4548"/>
    <w:rsid w:val="005F3546"/>
    <w:rsid w:val="006102EC"/>
    <w:rsid w:val="0061430D"/>
    <w:rsid w:val="00623238"/>
    <w:rsid w:val="00624304"/>
    <w:rsid w:val="0063179C"/>
    <w:rsid w:val="006617F9"/>
    <w:rsid w:val="0066234B"/>
    <w:rsid w:val="00662C87"/>
    <w:rsid w:val="00663362"/>
    <w:rsid w:val="006727AE"/>
    <w:rsid w:val="00673424"/>
    <w:rsid w:val="00680B79"/>
    <w:rsid w:val="006B3E3F"/>
    <w:rsid w:val="006C1966"/>
    <w:rsid w:val="006E416C"/>
    <w:rsid w:val="006F025A"/>
    <w:rsid w:val="006F6197"/>
    <w:rsid w:val="006F6ECD"/>
    <w:rsid w:val="00721B42"/>
    <w:rsid w:val="00746A17"/>
    <w:rsid w:val="00747C45"/>
    <w:rsid w:val="007A2764"/>
    <w:rsid w:val="007A6E64"/>
    <w:rsid w:val="007B1E9F"/>
    <w:rsid w:val="007C5BE0"/>
    <w:rsid w:val="007E7491"/>
    <w:rsid w:val="00836F7C"/>
    <w:rsid w:val="00840A05"/>
    <w:rsid w:val="00842040"/>
    <w:rsid w:val="00855271"/>
    <w:rsid w:val="00855F36"/>
    <w:rsid w:val="00856169"/>
    <w:rsid w:val="00872E97"/>
    <w:rsid w:val="0088479A"/>
    <w:rsid w:val="0089044B"/>
    <w:rsid w:val="008A0110"/>
    <w:rsid w:val="008A2B50"/>
    <w:rsid w:val="008B1ADB"/>
    <w:rsid w:val="008B44F7"/>
    <w:rsid w:val="008B58FC"/>
    <w:rsid w:val="008E3BF6"/>
    <w:rsid w:val="008E5182"/>
    <w:rsid w:val="00910B60"/>
    <w:rsid w:val="009157EC"/>
    <w:rsid w:val="00920FC4"/>
    <w:rsid w:val="0094521D"/>
    <w:rsid w:val="00951F12"/>
    <w:rsid w:val="00956FF8"/>
    <w:rsid w:val="00957F6D"/>
    <w:rsid w:val="00964122"/>
    <w:rsid w:val="00972889"/>
    <w:rsid w:val="009A1919"/>
    <w:rsid w:val="009C4E2A"/>
    <w:rsid w:val="009C605B"/>
    <w:rsid w:val="009C63A2"/>
    <w:rsid w:val="009C64E0"/>
    <w:rsid w:val="009D1C01"/>
    <w:rsid w:val="009E48C0"/>
    <w:rsid w:val="009F1151"/>
    <w:rsid w:val="009F6192"/>
    <w:rsid w:val="00A03B67"/>
    <w:rsid w:val="00A05B2F"/>
    <w:rsid w:val="00A16FCC"/>
    <w:rsid w:val="00A22AB6"/>
    <w:rsid w:val="00A320BE"/>
    <w:rsid w:val="00A35069"/>
    <w:rsid w:val="00A46B49"/>
    <w:rsid w:val="00A531E5"/>
    <w:rsid w:val="00AC4B5B"/>
    <w:rsid w:val="00B32E4C"/>
    <w:rsid w:val="00B45D00"/>
    <w:rsid w:val="00B5046B"/>
    <w:rsid w:val="00B55854"/>
    <w:rsid w:val="00B65114"/>
    <w:rsid w:val="00B852DF"/>
    <w:rsid w:val="00B86B42"/>
    <w:rsid w:val="00B91655"/>
    <w:rsid w:val="00BA11F3"/>
    <w:rsid w:val="00BC17AB"/>
    <w:rsid w:val="00BE1360"/>
    <w:rsid w:val="00BE620F"/>
    <w:rsid w:val="00BF1FCA"/>
    <w:rsid w:val="00BF5504"/>
    <w:rsid w:val="00BF6B74"/>
    <w:rsid w:val="00C004A2"/>
    <w:rsid w:val="00C00A64"/>
    <w:rsid w:val="00C01144"/>
    <w:rsid w:val="00C1154E"/>
    <w:rsid w:val="00C16B12"/>
    <w:rsid w:val="00C17839"/>
    <w:rsid w:val="00C32BA4"/>
    <w:rsid w:val="00C46559"/>
    <w:rsid w:val="00C52822"/>
    <w:rsid w:val="00C66710"/>
    <w:rsid w:val="00CA258B"/>
    <w:rsid w:val="00CA25D3"/>
    <w:rsid w:val="00CE35BD"/>
    <w:rsid w:val="00CE3768"/>
    <w:rsid w:val="00CE509E"/>
    <w:rsid w:val="00D00844"/>
    <w:rsid w:val="00D05EAA"/>
    <w:rsid w:val="00D06A42"/>
    <w:rsid w:val="00D259BC"/>
    <w:rsid w:val="00D4640E"/>
    <w:rsid w:val="00D63735"/>
    <w:rsid w:val="00D87590"/>
    <w:rsid w:val="00DC082B"/>
    <w:rsid w:val="00DC28E2"/>
    <w:rsid w:val="00DF20F0"/>
    <w:rsid w:val="00DF301D"/>
    <w:rsid w:val="00DF5218"/>
    <w:rsid w:val="00DF68E5"/>
    <w:rsid w:val="00E12CD5"/>
    <w:rsid w:val="00E179E7"/>
    <w:rsid w:val="00E213EE"/>
    <w:rsid w:val="00E30069"/>
    <w:rsid w:val="00E42C83"/>
    <w:rsid w:val="00E43900"/>
    <w:rsid w:val="00E60516"/>
    <w:rsid w:val="00E659CB"/>
    <w:rsid w:val="00E81ECE"/>
    <w:rsid w:val="00E95C67"/>
    <w:rsid w:val="00EB3139"/>
    <w:rsid w:val="00ED2419"/>
    <w:rsid w:val="00ED4566"/>
    <w:rsid w:val="00ED797B"/>
    <w:rsid w:val="00EE1021"/>
    <w:rsid w:val="00F016B8"/>
    <w:rsid w:val="00F25684"/>
    <w:rsid w:val="00F25A8B"/>
    <w:rsid w:val="00F320EC"/>
    <w:rsid w:val="00F36274"/>
    <w:rsid w:val="00F36F1A"/>
    <w:rsid w:val="00F644DE"/>
    <w:rsid w:val="00F7625C"/>
    <w:rsid w:val="00FB730C"/>
    <w:rsid w:val="00FD1C2B"/>
    <w:rsid w:val="00FD1EC4"/>
    <w:rsid w:val="00FD510C"/>
    <w:rsid w:val="00FD53C9"/>
    <w:rsid w:val="00FF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54663"/>
  <w15:chartTrackingRefBased/>
  <w15:docId w15:val="{DB2113FE-9FD0-E649-8A24-8CFE7F79D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HAnsi" w:hAnsi="Cambria" w:cs="Times New Roman (Corps CS)"/>
        <w:kern w:val="2"/>
        <w:sz w:val="28"/>
        <w:szCs w:val="24"/>
        <w:lang w:val="fr-FR" w:eastAsia="en-US" w:bidi="ar-SA"/>
        <w14:ligatures w14:val="standardContextual"/>
      </w:rPr>
    </w:rPrDefault>
    <w:pPrDefault>
      <w:pPr>
        <w:ind w:left="782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B50"/>
    <w:pPr>
      <w:spacing w:after="200" w:line="276" w:lineRule="auto"/>
      <w:ind w:left="0" w:firstLine="0"/>
    </w:pPr>
    <w:rPr>
      <w:rFonts w:asciiTheme="minorHAnsi" w:hAnsiTheme="minorHAnsi" w:cstheme="minorBidi"/>
      <w:kern w:val="0"/>
      <w:sz w:val="22"/>
      <w:szCs w:val="22"/>
      <w:lang w:val="fr-CH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E7995"/>
    <w:pPr>
      <w:keepNext/>
      <w:keepLines/>
      <w:spacing w:before="240" w:after="0" w:line="240" w:lineRule="auto"/>
      <w:ind w:left="782" w:hanging="357"/>
      <w:outlineLvl w:val="0"/>
    </w:pPr>
    <w:rPr>
      <w:rFonts w:asciiTheme="majorHAnsi" w:eastAsiaTheme="majorEastAsia" w:hAnsiTheme="majorHAnsi" w:cstheme="majorBidi"/>
      <w:b/>
      <w:color w:val="FF0000"/>
      <w:kern w:val="2"/>
      <w:sz w:val="28"/>
      <w:szCs w:val="32"/>
      <w:u w:val="single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autoRedefine/>
    <w:uiPriority w:val="9"/>
    <w:unhideWhenUsed/>
    <w:qFormat/>
    <w:rsid w:val="00F36F1A"/>
    <w:pPr>
      <w:keepNext/>
      <w:keepLines/>
      <w:spacing w:before="40" w:after="0" w:line="240" w:lineRule="auto"/>
      <w:ind w:left="782"/>
      <w:outlineLvl w:val="7"/>
    </w:pPr>
    <w:rPr>
      <w:rFonts w:ascii="Cambria" w:eastAsiaTheme="majorEastAsia" w:hAnsi="Cambria" w:cstheme="majorBidi"/>
      <w:color w:val="272727" w:themeColor="text1" w:themeTint="D8"/>
      <w:kern w:val="2"/>
      <w:sz w:val="28"/>
      <w:szCs w:val="21"/>
      <w:lang w:val="en-GB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8Car">
    <w:name w:val="Titre 8 Car"/>
    <w:basedOn w:val="Policepardfaut"/>
    <w:link w:val="Titre8"/>
    <w:uiPriority w:val="9"/>
    <w:rsid w:val="00F36F1A"/>
    <w:rPr>
      <w:rFonts w:ascii="Cambria" w:eastAsiaTheme="majorEastAsia" w:hAnsi="Cambria" w:cstheme="majorBidi"/>
      <w:color w:val="272727" w:themeColor="text1" w:themeTint="D8"/>
      <w:sz w:val="28"/>
      <w:szCs w:val="21"/>
      <w:lang w:eastAsia="fr-FR"/>
    </w:rPr>
  </w:style>
  <w:style w:type="paragraph" w:styleId="Paragraphedeliste">
    <w:name w:val="List Paragraph"/>
    <w:basedOn w:val="Normal"/>
    <w:uiPriority w:val="34"/>
    <w:qFormat/>
    <w:rsid w:val="009D1C01"/>
    <w:pPr>
      <w:spacing w:after="0" w:line="240" w:lineRule="auto"/>
      <w:ind w:left="720" w:hanging="357"/>
      <w:contextualSpacing/>
    </w:pPr>
    <w:rPr>
      <w:rFonts w:ascii="Cambria" w:hAnsi="Cambria" w:cs="Times New Roman (Corps CS)"/>
      <w:kern w:val="2"/>
      <w:sz w:val="28"/>
      <w:szCs w:val="24"/>
      <w:lang w:val="en-GB"/>
      <w14:ligatures w14:val="standardContextual"/>
    </w:rPr>
  </w:style>
  <w:style w:type="character" w:customStyle="1" w:styleId="Titre1Car">
    <w:name w:val="Titre 1 Car"/>
    <w:basedOn w:val="Policepardfaut"/>
    <w:link w:val="Titre1"/>
    <w:uiPriority w:val="9"/>
    <w:rsid w:val="003E7995"/>
    <w:rPr>
      <w:rFonts w:asciiTheme="majorHAnsi" w:eastAsiaTheme="majorEastAsia" w:hAnsiTheme="majorHAnsi" w:cstheme="majorBidi"/>
      <w:b/>
      <w:color w:val="FF0000"/>
      <w:sz w:val="28"/>
      <w:szCs w:val="32"/>
      <w:u w:val="single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A2B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A2B50"/>
    <w:rPr>
      <w:rFonts w:asciiTheme="minorHAnsi" w:hAnsiTheme="minorHAnsi" w:cstheme="minorBidi"/>
      <w:kern w:val="0"/>
      <w:sz w:val="22"/>
      <w:szCs w:val="22"/>
      <w:lang w:val="fr-CH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8A2B50"/>
  </w:style>
  <w:style w:type="character" w:styleId="Lienhypertexte">
    <w:name w:val="Hyperlink"/>
    <w:basedOn w:val="Policepardfaut"/>
    <w:uiPriority w:val="99"/>
    <w:unhideWhenUsed/>
    <w:rsid w:val="009C4E2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C4E2A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CE3768"/>
    <w:pPr>
      <w:ind w:left="0" w:firstLine="0"/>
    </w:pPr>
    <w:rPr>
      <w:rFonts w:asciiTheme="minorHAnsi" w:hAnsiTheme="minorHAnsi" w:cstheme="minorBidi"/>
      <w:kern w:val="0"/>
      <w:sz w:val="22"/>
      <w:szCs w:val="22"/>
      <w:lang w:val="fr-CH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E37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E37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E3768"/>
    <w:rPr>
      <w:rFonts w:asciiTheme="minorHAnsi" w:hAnsiTheme="minorHAnsi" w:cstheme="minorBidi"/>
      <w:kern w:val="0"/>
      <w:sz w:val="20"/>
      <w:szCs w:val="20"/>
      <w:lang w:val="fr-CH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37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3768"/>
    <w:rPr>
      <w:rFonts w:asciiTheme="minorHAnsi" w:hAnsiTheme="minorHAnsi" w:cstheme="minorBidi"/>
      <w:b/>
      <w:bCs/>
      <w:kern w:val="0"/>
      <w:sz w:val="20"/>
      <w:szCs w:val="20"/>
      <w:lang w:val="fr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1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B653D-9996-4302-8993-B8EDC4DEE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28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mmeri</dc:creator>
  <cp:keywords/>
  <dc:description/>
  <cp:lastModifiedBy>Kevin Mammeri</cp:lastModifiedBy>
  <cp:revision>243</cp:revision>
  <dcterms:created xsi:type="dcterms:W3CDTF">2023-06-05T13:31:00Z</dcterms:created>
  <dcterms:modified xsi:type="dcterms:W3CDTF">2025-01-19T23:36:00Z</dcterms:modified>
</cp:coreProperties>
</file>